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657407" w14:textId="1A67FFCF" w:rsidR="000B04A2" w:rsidRPr="009F58D6" w:rsidRDefault="00FB62C5" w:rsidP="000B04A2">
      <w:pPr>
        <w:spacing w:before="120" w:after="120"/>
        <w:jc w:val="both"/>
        <w:outlineLvl w:val="0"/>
        <w:rPr>
          <w:b/>
        </w:rPr>
      </w:pPr>
      <w:r>
        <w:rPr>
          <w:b/>
        </w:rPr>
        <w:t>Table S10</w:t>
      </w:r>
      <w:bookmarkStart w:id="0" w:name="_GoBack"/>
      <w:bookmarkEnd w:id="0"/>
      <w:r w:rsidR="000B04A2" w:rsidRPr="009F58D6">
        <w:rPr>
          <w:b/>
        </w:rPr>
        <w:t xml:space="preserve"> – Strong pQTL</w:t>
      </w:r>
      <w:ins w:id="1" w:author="Frank Albert" w:date="2018-05-07T16:19:00Z">
        <w:r w:rsidR="000B04A2">
          <w:rPr>
            <w:b/>
          </w:rPr>
          <w:t>s</w:t>
        </w:r>
      </w:ins>
      <w:r w:rsidR="000B04A2" w:rsidRPr="009F58D6">
        <w:rPr>
          <w:b/>
        </w:rPr>
        <w:t xml:space="preserve"> without eQTL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0B04A2" w:rsidRPr="009F58D6" w14:paraId="08E2FA51" w14:textId="77777777" w:rsidTr="00680D4A">
        <w:trPr>
          <w:trHeight w:val="494"/>
        </w:trPr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44211C24" w14:textId="77777777" w:rsidR="000B04A2" w:rsidRPr="009F58D6" w:rsidRDefault="000B04A2" w:rsidP="00680D4A">
            <w:pPr>
              <w:spacing w:before="120" w:after="120"/>
              <w:jc w:val="both"/>
            </w:pPr>
            <w:r w:rsidRPr="009F58D6">
              <w:t>Gene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454164A0" w14:textId="77777777" w:rsidR="000B04A2" w:rsidRPr="009F58D6" w:rsidRDefault="000B04A2" w:rsidP="00680D4A">
            <w:pPr>
              <w:spacing w:before="120" w:after="120"/>
              <w:jc w:val="both"/>
            </w:pPr>
            <w:r w:rsidRPr="009F58D6">
              <w:t>Chromosome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78BE15E7" w14:textId="77777777" w:rsidR="000B04A2" w:rsidRPr="009F58D6" w:rsidRDefault="000B04A2" w:rsidP="00680D4A">
            <w:pPr>
              <w:spacing w:before="120" w:after="120"/>
              <w:jc w:val="both"/>
            </w:pPr>
            <w:r w:rsidRPr="009F58D6">
              <w:t>Position (bp)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2F5B3F92" w14:textId="77777777" w:rsidR="000B04A2" w:rsidRPr="009F58D6" w:rsidRDefault="000B04A2" w:rsidP="00680D4A">
            <w:pPr>
              <w:spacing w:before="120" w:after="120"/>
              <w:jc w:val="both"/>
            </w:pPr>
            <w:r w:rsidRPr="009F58D6">
              <w:t>pQTL LO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AA2993B" w14:textId="77777777" w:rsidR="000B04A2" w:rsidRPr="009F58D6" w:rsidRDefault="000B04A2" w:rsidP="00680D4A">
            <w:pPr>
              <w:spacing w:before="120" w:after="120"/>
              <w:jc w:val="both"/>
            </w:pPr>
            <w:r w:rsidRPr="009F58D6">
              <w:t>pQTL effect</w:t>
            </w:r>
            <w:r w:rsidRPr="009F58D6">
              <w:rPr>
                <w:vertAlign w:val="superscript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ADD5A6E" w14:textId="77777777" w:rsidR="000B04A2" w:rsidRPr="009F58D6" w:rsidRDefault="000B04A2" w:rsidP="00680D4A">
            <w:pPr>
              <w:spacing w:before="120" w:after="120"/>
              <w:jc w:val="both"/>
            </w:pPr>
            <w:r w:rsidRPr="009F58D6">
              <w:t>eQTL effect</w:t>
            </w:r>
            <w:r w:rsidRPr="009F58D6">
              <w:rPr>
                <w:vertAlign w:val="superscript"/>
              </w:rPr>
              <w:t>1</w:t>
            </w:r>
          </w:p>
        </w:tc>
      </w:tr>
      <w:tr w:rsidR="000B04A2" w:rsidRPr="009F58D6" w14:paraId="18727E11" w14:textId="77777777" w:rsidTr="00680D4A">
        <w:tc>
          <w:tcPr>
            <w:tcW w:w="1558" w:type="dxa"/>
            <w:tcBorders>
              <w:top w:val="single" w:sz="4" w:space="0" w:color="auto"/>
            </w:tcBorders>
            <w:vAlign w:val="bottom"/>
          </w:tcPr>
          <w:p w14:paraId="06A9AC6D" w14:textId="77777777" w:rsidR="000B04A2" w:rsidRPr="009F58D6" w:rsidRDefault="000B04A2" w:rsidP="00680D4A">
            <w:pPr>
              <w:spacing w:before="120" w:after="120"/>
              <w:jc w:val="both"/>
              <w:rPr>
                <w:i/>
              </w:rPr>
            </w:pPr>
            <w:r w:rsidRPr="009F58D6">
              <w:rPr>
                <w:rFonts w:eastAsia="Times New Roman"/>
                <w:i/>
                <w:color w:val="000000"/>
              </w:rPr>
              <w:t>RPS17A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bottom"/>
          </w:tcPr>
          <w:p w14:paraId="36489183" w14:textId="77777777" w:rsidR="000B04A2" w:rsidRPr="009F58D6" w:rsidRDefault="000B04A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II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bottom"/>
          </w:tcPr>
          <w:p w14:paraId="1903261C" w14:textId="77777777" w:rsidR="000B04A2" w:rsidRPr="009F58D6" w:rsidRDefault="000B04A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137,197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bottom"/>
          </w:tcPr>
          <w:p w14:paraId="28D9B9A5" w14:textId="77777777" w:rsidR="000B04A2" w:rsidRPr="009F58D6" w:rsidRDefault="000B04A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38.8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43B3AEA1" w14:textId="77777777" w:rsidR="000B04A2" w:rsidRPr="009F58D6" w:rsidRDefault="000B04A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-0.3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5F3F3F76" w14:textId="77777777" w:rsidR="000B04A2" w:rsidRPr="009F58D6" w:rsidRDefault="000B04A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-0.01</w:t>
            </w:r>
          </w:p>
        </w:tc>
      </w:tr>
      <w:tr w:rsidR="000B04A2" w:rsidRPr="009F58D6" w14:paraId="689E5B5A" w14:textId="77777777" w:rsidTr="00680D4A">
        <w:tc>
          <w:tcPr>
            <w:tcW w:w="1558" w:type="dxa"/>
            <w:vAlign w:val="bottom"/>
          </w:tcPr>
          <w:p w14:paraId="7B5B10BD" w14:textId="77777777" w:rsidR="000B04A2" w:rsidRPr="009F58D6" w:rsidRDefault="000B04A2" w:rsidP="00680D4A">
            <w:pPr>
              <w:spacing w:before="120" w:after="120"/>
              <w:jc w:val="both"/>
              <w:rPr>
                <w:i/>
              </w:rPr>
            </w:pPr>
            <w:r w:rsidRPr="009F58D6">
              <w:rPr>
                <w:rFonts w:eastAsia="Times New Roman"/>
                <w:i/>
                <w:color w:val="000000"/>
              </w:rPr>
              <w:t>TIP1</w:t>
            </w:r>
          </w:p>
        </w:tc>
        <w:tc>
          <w:tcPr>
            <w:tcW w:w="1558" w:type="dxa"/>
            <w:vAlign w:val="bottom"/>
          </w:tcPr>
          <w:p w14:paraId="6F9E1632" w14:textId="77777777" w:rsidR="000B04A2" w:rsidRPr="009F58D6" w:rsidRDefault="000B04A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V</w:t>
            </w:r>
          </w:p>
        </w:tc>
        <w:tc>
          <w:tcPr>
            <w:tcW w:w="1558" w:type="dxa"/>
            <w:vAlign w:val="bottom"/>
          </w:tcPr>
          <w:p w14:paraId="1EC67FF7" w14:textId="77777777" w:rsidR="000B04A2" w:rsidRPr="009F58D6" w:rsidRDefault="000B04A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378,304</w:t>
            </w:r>
          </w:p>
        </w:tc>
        <w:tc>
          <w:tcPr>
            <w:tcW w:w="1558" w:type="dxa"/>
            <w:vAlign w:val="bottom"/>
          </w:tcPr>
          <w:p w14:paraId="4027EDB0" w14:textId="77777777" w:rsidR="000B04A2" w:rsidRPr="009F58D6" w:rsidRDefault="000B04A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44.28</w:t>
            </w:r>
          </w:p>
        </w:tc>
        <w:tc>
          <w:tcPr>
            <w:tcW w:w="1559" w:type="dxa"/>
            <w:vAlign w:val="bottom"/>
          </w:tcPr>
          <w:p w14:paraId="56D6534D" w14:textId="77777777" w:rsidR="000B04A2" w:rsidRPr="009F58D6" w:rsidRDefault="000B04A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0.30</w:t>
            </w:r>
          </w:p>
        </w:tc>
        <w:tc>
          <w:tcPr>
            <w:tcW w:w="1559" w:type="dxa"/>
            <w:vAlign w:val="bottom"/>
          </w:tcPr>
          <w:p w14:paraId="77468D0E" w14:textId="77777777" w:rsidR="000B04A2" w:rsidRPr="009F58D6" w:rsidRDefault="000B04A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0.02</w:t>
            </w:r>
          </w:p>
        </w:tc>
      </w:tr>
      <w:tr w:rsidR="000B04A2" w:rsidRPr="009F58D6" w14:paraId="43BA7F52" w14:textId="77777777" w:rsidTr="00680D4A">
        <w:tc>
          <w:tcPr>
            <w:tcW w:w="1558" w:type="dxa"/>
            <w:vAlign w:val="bottom"/>
          </w:tcPr>
          <w:p w14:paraId="1E2382E9" w14:textId="77777777" w:rsidR="000B04A2" w:rsidRPr="009F58D6" w:rsidRDefault="000B04A2" w:rsidP="00680D4A">
            <w:pPr>
              <w:spacing w:before="120" w:after="120"/>
              <w:jc w:val="both"/>
              <w:rPr>
                <w:i/>
              </w:rPr>
            </w:pPr>
            <w:r w:rsidRPr="009F58D6">
              <w:rPr>
                <w:rFonts w:eastAsia="Times New Roman"/>
                <w:i/>
                <w:color w:val="000000"/>
              </w:rPr>
              <w:t>GPD1</w:t>
            </w:r>
          </w:p>
        </w:tc>
        <w:tc>
          <w:tcPr>
            <w:tcW w:w="1558" w:type="dxa"/>
            <w:vAlign w:val="bottom"/>
          </w:tcPr>
          <w:p w14:paraId="5361D7BF" w14:textId="77777777" w:rsidR="000B04A2" w:rsidRPr="009F58D6" w:rsidRDefault="000B04A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V</w:t>
            </w:r>
          </w:p>
        </w:tc>
        <w:tc>
          <w:tcPr>
            <w:tcW w:w="1558" w:type="dxa"/>
            <w:vAlign w:val="bottom"/>
          </w:tcPr>
          <w:p w14:paraId="6B9E8F94" w14:textId="77777777" w:rsidR="000B04A2" w:rsidRPr="009F58D6" w:rsidRDefault="000B04A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504,305</w:t>
            </w:r>
          </w:p>
        </w:tc>
        <w:tc>
          <w:tcPr>
            <w:tcW w:w="1558" w:type="dxa"/>
            <w:vAlign w:val="bottom"/>
          </w:tcPr>
          <w:p w14:paraId="3CF70EC3" w14:textId="77777777" w:rsidR="000B04A2" w:rsidRPr="009F58D6" w:rsidRDefault="000B04A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123.79</w:t>
            </w:r>
          </w:p>
        </w:tc>
        <w:tc>
          <w:tcPr>
            <w:tcW w:w="1559" w:type="dxa"/>
            <w:vAlign w:val="bottom"/>
          </w:tcPr>
          <w:p w14:paraId="6CFE1B30" w14:textId="77777777" w:rsidR="000B04A2" w:rsidRPr="009F58D6" w:rsidRDefault="000B04A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-0.54</w:t>
            </w:r>
          </w:p>
        </w:tc>
        <w:tc>
          <w:tcPr>
            <w:tcW w:w="1559" w:type="dxa"/>
            <w:vAlign w:val="bottom"/>
          </w:tcPr>
          <w:p w14:paraId="6B660429" w14:textId="77777777" w:rsidR="000B04A2" w:rsidRPr="009F58D6" w:rsidRDefault="000B04A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-0.02</w:t>
            </w:r>
          </w:p>
        </w:tc>
      </w:tr>
      <w:tr w:rsidR="000B04A2" w:rsidRPr="009F58D6" w14:paraId="2901D611" w14:textId="77777777" w:rsidTr="00680D4A">
        <w:tc>
          <w:tcPr>
            <w:tcW w:w="1558" w:type="dxa"/>
            <w:vAlign w:val="bottom"/>
          </w:tcPr>
          <w:p w14:paraId="64B35251" w14:textId="77777777" w:rsidR="000B04A2" w:rsidRPr="009F58D6" w:rsidRDefault="000B04A2" w:rsidP="00680D4A">
            <w:pPr>
              <w:spacing w:before="120" w:after="120"/>
              <w:jc w:val="both"/>
              <w:rPr>
                <w:i/>
              </w:rPr>
            </w:pPr>
            <w:r w:rsidRPr="009F58D6">
              <w:rPr>
                <w:rFonts w:eastAsia="Times New Roman"/>
                <w:i/>
                <w:color w:val="000000"/>
              </w:rPr>
              <w:t>TPO1</w:t>
            </w:r>
          </w:p>
        </w:tc>
        <w:tc>
          <w:tcPr>
            <w:tcW w:w="1558" w:type="dxa"/>
            <w:vAlign w:val="bottom"/>
          </w:tcPr>
          <w:p w14:paraId="4E69CBFC" w14:textId="77777777" w:rsidR="000B04A2" w:rsidRPr="009F58D6" w:rsidRDefault="000B04A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VII</w:t>
            </w:r>
          </w:p>
        </w:tc>
        <w:tc>
          <w:tcPr>
            <w:tcW w:w="1558" w:type="dxa"/>
            <w:vAlign w:val="bottom"/>
          </w:tcPr>
          <w:p w14:paraId="4BC3653A" w14:textId="77777777" w:rsidR="000B04A2" w:rsidRPr="009F58D6" w:rsidRDefault="000B04A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475,295</w:t>
            </w:r>
          </w:p>
        </w:tc>
        <w:tc>
          <w:tcPr>
            <w:tcW w:w="1558" w:type="dxa"/>
            <w:vAlign w:val="bottom"/>
          </w:tcPr>
          <w:p w14:paraId="220F4461" w14:textId="77777777" w:rsidR="000B04A2" w:rsidRPr="009F58D6" w:rsidRDefault="000B04A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51.83</w:t>
            </w:r>
          </w:p>
        </w:tc>
        <w:tc>
          <w:tcPr>
            <w:tcW w:w="1559" w:type="dxa"/>
            <w:vAlign w:val="bottom"/>
          </w:tcPr>
          <w:p w14:paraId="3EBEFCB4" w14:textId="77777777" w:rsidR="000B04A2" w:rsidRPr="009F58D6" w:rsidRDefault="000B04A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1559" w:type="dxa"/>
            <w:vAlign w:val="bottom"/>
          </w:tcPr>
          <w:p w14:paraId="3FF15976" w14:textId="77777777" w:rsidR="000B04A2" w:rsidRPr="009F58D6" w:rsidRDefault="000B04A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0.03</w:t>
            </w:r>
          </w:p>
        </w:tc>
      </w:tr>
      <w:tr w:rsidR="000B04A2" w:rsidRPr="009F58D6" w14:paraId="4283D9AC" w14:textId="77777777" w:rsidTr="00680D4A">
        <w:tc>
          <w:tcPr>
            <w:tcW w:w="1558" w:type="dxa"/>
            <w:vAlign w:val="bottom"/>
          </w:tcPr>
          <w:p w14:paraId="467E079E" w14:textId="77777777" w:rsidR="000B04A2" w:rsidRPr="009F58D6" w:rsidRDefault="000B04A2" w:rsidP="00680D4A">
            <w:pPr>
              <w:spacing w:before="120" w:after="120"/>
              <w:jc w:val="both"/>
              <w:rPr>
                <w:i/>
              </w:rPr>
            </w:pPr>
            <w:r w:rsidRPr="009F58D6">
              <w:rPr>
                <w:rFonts w:eastAsia="Times New Roman"/>
                <w:i/>
                <w:color w:val="000000"/>
              </w:rPr>
              <w:t>TIP1</w:t>
            </w:r>
          </w:p>
        </w:tc>
        <w:tc>
          <w:tcPr>
            <w:tcW w:w="1558" w:type="dxa"/>
            <w:vAlign w:val="bottom"/>
          </w:tcPr>
          <w:p w14:paraId="6BF71023" w14:textId="77777777" w:rsidR="000B04A2" w:rsidRPr="009F58D6" w:rsidRDefault="000B04A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XI</w:t>
            </w:r>
          </w:p>
        </w:tc>
        <w:tc>
          <w:tcPr>
            <w:tcW w:w="1558" w:type="dxa"/>
            <w:vAlign w:val="bottom"/>
          </w:tcPr>
          <w:p w14:paraId="00330375" w14:textId="77777777" w:rsidR="000B04A2" w:rsidRPr="009F58D6" w:rsidRDefault="000B04A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269,056</w:t>
            </w:r>
          </w:p>
        </w:tc>
        <w:tc>
          <w:tcPr>
            <w:tcW w:w="1558" w:type="dxa"/>
            <w:vAlign w:val="bottom"/>
          </w:tcPr>
          <w:p w14:paraId="401852FB" w14:textId="77777777" w:rsidR="000B04A2" w:rsidRPr="009F58D6" w:rsidRDefault="000B04A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39.08</w:t>
            </w:r>
          </w:p>
        </w:tc>
        <w:tc>
          <w:tcPr>
            <w:tcW w:w="1559" w:type="dxa"/>
            <w:vAlign w:val="bottom"/>
          </w:tcPr>
          <w:p w14:paraId="003438DC" w14:textId="77777777" w:rsidR="000B04A2" w:rsidRPr="009F58D6" w:rsidRDefault="000B04A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0.30</w:t>
            </w:r>
          </w:p>
        </w:tc>
        <w:tc>
          <w:tcPr>
            <w:tcW w:w="1559" w:type="dxa"/>
            <w:vAlign w:val="bottom"/>
          </w:tcPr>
          <w:p w14:paraId="6E761155" w14:textId="77777777" w:rsidR="000B04A2" w:rsidRPr="009F58D6" w:rsidRDefault="000B04A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-0.07</w:t>
            </w:r>
          </w:p>
        </w:tc>
      </w:tr>
      <w:tr w:rsidR="000B04A2" w:rsidRPr="009F58D6" w14:paraId="04A60BA1" w14:textId="77777777" w:rsidTr="00680D4A">
        <w:tc>
          <w:tcPr>
            <w:tcW w:w="1558" w:type="dxa"/>
            <w:vAlign w:val="bottom"/>
          </w:tcPr>
          <w:p w14:paraId="57428402" w14:textId="77777777" w:rsidR="000B04A2" w:rsidRPr="009F58D6" w:rsidRDefault="000B04A2" w:rsidP="00680D4A">
            <w:pPr>
              <w:spacing w:before="120" w:after="120"/>
              <w:jc w:val="both"/>
              <w:rPr>
                <w:i/>
              </w:rPr>
            </w:pPr>
            <w:r w:rsidRPr="009F58D6">
              <w:rPr>
                <w:rFonts w:eastAsia="Times New Roman"/>
                <w:i/>
                <w:color w:val="000000"/>
              </w:rPr>
              <w:t>SSA1</w:t>
            </w:r>
          </w:p>
        </w:tc>
        <w:tc>
          <w:tcPr>
            <w:tcW w:w="1558" w:type="dxa"/>
            <w:vAlign w:val="bottom"/>
          </w:tcPr>
          <w:p w14:paraId="2DCF297A" w14:textId="77777777" w:rsidR="000B04A2" w:rsidRPr="009F58D6" w:rsidRDefault="000B04A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XI</w:t>
            </w:r>
          </w:p>
        </w:tc>
        <w:tc>
          <w:tcPr>
            <w:tcW w:w="1558" w:type="dxa"/>
            <w:vAlign w:val="bottom"/>
          </w:tcPr>
          <w:p w14:paraId="7F77049C" w14:textId="77777777" w:rsidR="000B04A2" w:rsidRPr="009F58D6" w:rsidRDefault="000B04A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270,756</w:t>
            </w:r>
          </w:p>
        </w:tc>
        <w:tc>
          <w:tcPr>
            <w:tcW w:w="1558" w:type="dxa"/>
            <w:vAlign w:val="bottom"/>
          </w:tcPr>
          <w:p w14:paraId="13F8C5F7" w14:textId="77777777" w:rsidR="000B04A2" w:rsidRPr="009F58D6" w:rsidRDefault="000B04A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95.23</w:t>
            </w:r>
          </w:p>
        </w:tc>
        <w:tc>
          <w:tcPr>
            <w:tcW w:w="1559" w:type="dxa"/>
            <w:vAlign w:val="bottom"/>
          </w:tcPr>
          <w:p w14:paraId="49CF60C8" w14:textId="77777777" w:rsidR="000B04A2" w:rsidRPr="009F58D6" w:rsidRDefault="000B04A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0.50</w:t>
            </w:r>
          </w:p>
        </w:tc>
        <w:tc>
          <w:tcPr>
            <w:tcW w:w="1559" w:type="dxa"/>
            <w:vAlign w:val="bottom"/>
          </w:tcPr>
          <w:p w14:paraId="33C0C082" w14:textId="77777777" w:rsidR="000B04A2" w:rsidRPr="009F58D6" w:rsidRDefault="000B04A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-0.02</w:t>
            </w:r>
          </w:p>
        </w:tc>
      </w:tr>
      <w:tr w:rsidR="000B04A2" w:rsidRPr="009F58D6" w14:paraId="5279E1DC" w14:textId="77777777" w:rsidTr="00680D4A">
        <w:tc>
          <w:tcPr>
            <w:tcW w:w="1558" w:type="dxa"/>
            <w:vAlign w:val="bottom"/>
          </w:tcPr>
          <w:p w14:paraId="7118CF24" w14:textId="77777777" w:rsidR="000B04A2" w:rsidRPr="009F58D6" w:rsidRDefault="000B04A2" w:rsidP="00680D4A">
            <w:pPr>
              <w:spacing w:before="120" w:after="120"/>
              <w:jc w:val="both"/>
              <w:rPr>
                <w:i/>
              </w:rPr>
            </w:pPr>
            <w:r w:rsidRPr="009F58D6">
              <w:rPr>
                <w:rFonts w:eastAsia="Times New Roman"/>
                <w:i/>
                <w:color w:val="000000"/>
              </w:rPr>
              <w:t>LEU1</w:t>
            </w:r>
          </w:p>
        </w:tc>
        <w:tc>
          <w:tcPr>
            <w:tcW w:w="1558" w:type="dxa"/>
            <w:vAlign w:val="bottom"/>
          </w:tcPr>
          <w:p w14:paraId="5FCF85FF" w14:textId="77777777" w:rsidR="000B04A2" w:rsidRPr="009F58D6" w:rsidRDefault="000B04A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XII</w:t>
            </w:r>
          </w:p>
        </w:tc>
        <w:tc>
          <w:tcPr>
            <w:tcW w:w="1558" w:type="dxa"/>
            <w:vAlign w:val="bottom"/>
          </w:tcPr>
          <w:p w14:paraId="37547376" w14:textId="77777777" w:rsidR="000B04A2" w:rsidRPr="009F58D6" w:rsidRDefault="000B04A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676,798</w:t>
            </w:r>
          </w:p>
        </w:tc>
        <w:tc>
          <w:tcPr>
            <w:tcW w:w="1558" w:type="dxa"/>
            <w:vAlign w:val="bottom"/>
          </w:tcPr>
          <w:p w14:paraId="3DDE37F4" w14:textId="77777777" w:rsidR="000B04A2" w:rsidRPr="009F58D6" w:rsidRDefault="000B04A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123.29</w:t>
            </w:r>
          </w:p>
        </w:tc>
        <w:tc>
          <w:tcPr>
            <w:tcW w:w="1559" w:type="dxa"/>
            <w:vAlign w:val="bottom"/>
          </w:tcPr>
          <w:p w14:paraId="11156D6D" w14:textId="77777777" w:rsidR="000B04A2" w:rsidRPr="009F58D6" w:rsidRDefault="000B04A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0.57</w:t>
            </w:r>
          </w:p>
        </w:tc>
        <w:tc>
          <w:tcPr>
            <w:tcW w:w="1559" w:type="dxa"/>
            <w:vAlign w:val="bottom"/>
          </w:tcPr>
          <w:p w14:paraId="7E13A3A5" w14:textId="77777777" w:rsidR="000B04A2" w:rsidRPr="009F58D6" w:rsidRDefault="000B04A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0.04</w:t>
            </w:r>
          </w:p>
        </w:tc>
      </w:tr>
      <w:tr w:rsidR="000B04A2" w:rsidRPr="009F58D6" w14:paraId="6CE4CC94" w14:textId="77777777" w:rsidTr="00680D4A">
        <w:tc>
          <w:tcPr>
            <w:tcW w:w="1558" w:type="dxa"/>
            <w:vAlign w:val="bottom"/>
          </w:tcPr>
          <w:p w14:paraId="28DA8493" w14:textId="77777777" w:rsidR="000B04A2" w:rsidRPr="009F58D6" w:rsidRDefault="000B04A2" w:rsidP="00680D4A">
            <w:pPr>
              <w:spacing w:before="120" w:after="120"/>
              <w:jc w:val="both"/>
              <w:rPr>
                <w:i/>
              </w:rPr>
            </w:pPr>
            <w:r w:rsidRPr="009F58D6">
              <w:rPr>
                <w:rFonts w:eastAsia="Times New Roman"/>
                <w:i/>
                <w:color w:val="000000"/>
              </w:rPr>
              <w:t>CAR2</w:t>
            </w:r>
          </w:p>
        </w:tc>
        <w:tc>
          <w:tcPr>
            <w:tcW w:w="1558" w:type="dxa"/>
            <w:vAlign w:val="bottom"/>
          </w:tcPr>
          <w:p w14:paraId="621CB219" w14:textId="77777777" w:rsidR="000B04A2" w:rsidRPr="009F58D6" w:rsidRDefault="000B04A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XIII</w:t>
            </w:r>
          </w:p>
        </w:tc>
        <w:tc>
          <w:tcPr>
            <w:tcW w:w="1558" w:type="dxa"/>
            <w:vAlign w:val="bottom"/>
          </w:tcPr>
          <w:p w14:paraId="01E959DA" w14:textId="77777777" w:rsidR="000B04A2" w:rsidRPr="009F58D6" w:rsidRDefault="000B04A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112,600</w:t>
            </w:r>
          </w:p>
        </w:tc>
        <w:tc>
          <w:tcPr>
            <w:tcW w:w="1558" w:type="dxa"/>
            <w:vAlign w:val="bottom"/>
          </w:tcPr>
          <w:p w14:paraId="7028C1D4" w14:textId="77777777" w:rsidR="000B04A2" w:rsidRPr="009F58D6" w:rsidRDefault="000B04A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46.66</w:t>
            </w:r>
          </w:p>
        </w:tc>
        <w:tc>
          <w:tcPr>
            <w:tcW w:w="1559" w:type="dxa"/>
            <w:vAlign w:val="bottom"/>
          </w:tcPr>
          <w:p w14:paraId="66A0E6B7" w14:textId="77777777" w:rsidR="000B04A2" w:rsidRPr="009F58D6" w:rsidRDefault="000B04A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-0.33</w:t>
            </w:r>
          </w:p>
        </w:tc>
        <w:tc>
          <w:tcPr>
            <w:tcW w:w="1559" w:type="dxa"/>
            <w:vAlign w:val="bottom"/>
          </w:tcPr>
          <w:p w14:paraId="45BFDF42" w14:textId="77777777" w:rsidR="000B04A2" w:rsidRPr="009F58D6" w:rsidRDefault="000B04A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-0.02</w:t>
            </w:r>
          </w:p>
        </w:tc>
      </w:tr>
      <w:tr w:rsidR="000B04A2" w:rsidRPr="009F58D6" w14:paraId="00FE3747" w14:textId="77777777" w:rsidTr="00680D4A">
        <w:tc>
          <w:tcPr>
            <w:tcW w:w="1558" w:type="dxa"/>
            <w:vAlign w:val="bottom"/>
          </w:tcPr>
          <w:p w14:paraId="20892F4C" w14:textId="77777777" w:rsidR="000B04A2" w:rsidRPr="009F58D6" w:rsidRDefault="000B04A2" w:rsidP="00680D4A">
            <w:pPr>
              <w:spacing w:before="120" w:after="120"/>
              <w:jc w:val="both"/>
              <w:rPr>
                <w:i/>
              </w:rPr>
            </w:pPr>
            <w:r w:rsidRPr="009F58D6">
              <w:rPr>
                <w:rFonts w:eastAsia="Times New Roman"/>
                <w:i/>
                <w:color w:val="000000"/>
              </w:rPr>
              <w:t>GCN1</w:t>
            </w:r>
          </w:p>
        </w:tc>
        <w:tc>
          <w:tcPr>
            <w:tcW w:w="1558" w:type="dxa"/>
            <w:vAlign w:val="bottom"/>
          </w:tcPr>
          <w:p w14:paraId="49E82EE1" w14:textId="77777777" w:rsidR="000B04A2" w:rsidRPr="009F58D6" w:rsidRDefault="000B04A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XIV</w:t>
            </w:r>
          </w:p>
        </w:tc>
        <w:tc>
          <w:tcPr>
            <w:tcW w:w="1558" w:type="dxa"/>
            <w:vAlign w:val="bottom"/>
          </w:tcPr>
          <w:p w14:paraId="6B5B5763" w14:textId="77777777" w:rsidR="000B04A2" w:rsidRPr="009F58D6" w:rsidRDefault="000B04A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457,698</w:t>
            </w:r>
          </w:p>
        </w:tc>
        <w:tc>
          <w:tcPr>
            <w:tcW w:w="1558" w:type="dxa"/>
            <w:vAlign w:val="bottom"/>
          </w:tcPr>
          <w:p w14:paraId="2A344F27" w14:textId="77777777" w:rsidR="000B04A2" w:rsidRPr="009F58D6" w:rsidRDefault="000B04A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94.83</w:t>
            </w:r>
          </w:p>
        </w:tc>
        <w:tc>
          <w:tcPr>
            <w:tcW w:w="1559" w:type="dxa"/>
            <w:vAlign w:val="bottom"/>
          </w:tcPr>
          <w:p w14:paraId="33CD4B15" w14:textId="77777777" w:rsidR="000B04A2" w:rsidRPr="009F58D6" w:rsidRDefault="000B04A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-0.48</w:t>
            </w:r>
          </w:p>
        </w:tc>
        <w:tc>
          <w:tcPr>
            <w:tcW w:w="1559" w:type="dxa"/>
            <w:vAlign w:val="bottom"/>
          </w:tcPr>
          <w:p w14:paraId="65C63C25" w14:textId="77777777" w:rsidR="000B04A2" w:rsidRPr="009F58D6" w:rsidRDefault="000B04A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0.03</w:t>
            </w:r>
          </w:p>
        </w:tc>
      </w:tr>
      <w:tr w:rsidR="000B04A2" w:rsidRPr="009F58D6" w14:paraId="153D4922" w14:textId="77777777" w:rsidTr="00680D4A">
        <w:tc>
          <w:tcPr>
            <w:tcW w:w="1558" w:type="dxa"/>
            <w:vAlign w:val="bottom"/>
          </w:tcPr>
          <w:p w14:paraId="339B5E7C" w14:textId="77777777" w:rsidR="000B04A2" w:rsidRPr="009F58D6" w:rsidRDefault="000B04A2" w:rsidP="00680D4A">
            <w:pPr>
              <w:spacing w:before="120" w:after="120"/>
              <w:jc w:val="both"/>
              <w:rPr>
                <w:i/>
              </w:rPr>
            </w:pPr>
            <w:r w:rsidRPr="009F58D6">
              <w:rPr>
                <w:rFonts w:eastAsia="Times New Roman"/>
                <w:i/>
                <w:color w:val="000000"/>
              </w:rPr>
              <w:t>ATP2</w:t>
            </w:r>
          </w:p>
        </w:tc>
        <w:tc>
          <w:tcPr>
            <w:tcW w:w="1558" w:type="dxa"/>
            <w:vAlign w:val="bottom"/>
          </w:tcPr>
          <w:p w14:paraId="6A847DA8" w14:textId="77777777" w:rsidR="000B04A2" w:rsidRPr="009F58D6" w:rsidRDefault="000B04A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XIV</w:t>
            </w:r>
          </w:p>
        </w:tc>
        <w:tc>
          <w:tcPr>
            <w:tcW w:w="1558" w:type="dxa"/>
            <w:vAlign w:val="bottom"/>
          </w:tcPr>
          <w:p w14:paraId="77D58DBA" w14:textId="77777777" w:rsidR="000B04A2" w:rsidRPr="009F58D6" w:rsidRDefault="000B04A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460,398</w:t>
            </w:r>
          </w:p>
        </w:tc>
        <w:tc>
          <w:tcPr>
            <w:tcW w:w="1558" w:type="dxa"/>
            <w:vAlign w:val="bottom"/>
          </w:tcPr>
          <w:p w14:paraId="56AB0C1C" w14:textId="77777777" w:rsidR="000B04A2" w:rsidRPr="009F58D6" w:rsidRDefault="000B04A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104.94</w:t>
            </w:r>
          </w:p>
        </w:tc>
        <w:tc>
          <w:tcPr>
            <w:tcW w:w="1559" w:type="dxa"/>
            <w:vAlign w:val="bottom"/>
          </w:tcPr>
          <w:p w14:paraId="7AFC6B9B" w14:textId="77777777" w:rsidR="000B04A2" w:rsidRPr="009F58D6" w:rsidRDefault="000B04A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0.52</w:t>
            </w:r>
          </w:p>
        </w:tc>
        <w:tc>
          <w:tcPr>
            <w:tcW w:w="1559" w:type="dxa"/>
            <w:vAlign w:val="bottom"/>
          </w:tcPr>
          <w:p w14:paraId="40B9068E" w14:textId="77777777" w:rsidR="000B04A2" w:rsidRPr="009F58D6" w:rsidRDefault="000B04A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0.07</w:t>
            </w:r>
          </w:p>
        </w:tc>
      </w:tr>
      <w:tr w:rsidR="000B04A2" w:rsidRPr="009F58D6" w14:paraId="17C2BE62" w14:textId="77777777" w:rsidTr="00680D4A">
        <w:trPr>
          <w:trHeight w:val="414"/>
        </w:trPr>
        <w:tc>
          <w:tcPr>
            <w:tcW w:w="1558" w:type="dxa"/>
            <w:vAlign w:val="bottom"/>
          </w:tcPr>
          <w:p w14:paraId="6B2B6521" w14:textId="77777777" w:rsidR="000B04A2" w:rsidRPr="009F58D6" w:rsidRDefault="000B04A2" w:rsidP="00680D4A">
            <w:pPr>
              <w:spacing w:before="120" w:after="120"/>
              <w:jc w:val="both"/>
              <w:rPr>
                <w:i/>
              </w:rPr>
            </w:pPr>
            <w:r w:rsidRPr="009F58D6">
              <w:rPr>
                <w:rFonts w:eastAsia="Times New Roman"/>
                <w:i/>
                <w:color w:val="000000"/>
              </w:rPr>
              <w:t>CDC60</w:t>
            </w:r>
          </w:p>
        </w:tc>
        <w:tc>
          <w:tcPr>
            <w:tcW w:w="1558" w:type="dxa"/>
            <w:vAlign w:val="bottom"/>
          </w:tcPr>
          <w:p w14:paraId="7AD3A3A3" w14:textId="77777777" w:rsidR="000B04A2" w:rsidRPr="009F58D6" w:rsidRDefault="000B04A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XIV</w:t>
            </w:r>
          </w:p>
        </w:tc>
        <w:tc>
          <w:tcPr>
            <w:tcW w:w="1558" w:type="dxa"/>
            <w:vAlign w:val="bottom"/>
          </w:tcPr>
          <w:p w14:paraId="24399FC6" w14:textId="77777777" w:rsidR="000B04A2" w:rsidRPr="009F58D6" w:rsidRDefault="000B04A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464,098</w:t>
            </w:r>
          </w:p>
        </w:tc>
        <w:tc>
          <w:tcPr>
            <w:tcW w:w="1558" w:type="dxa"/>
            <w:vAlign w:val="bottom"/>
          </w:tcPr>
          <w:p w14:paraId="51B336A3" w14:textId="77777777" w:rsidR="000B04A2" w:rsidRPr="009F58D6" w:rsidRDefault="000B04A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45.72</w:t>
            </w:r>
          </w:p>
        </w:tc>
        <w:tc>
          <w:tcPr>
            <w:tcW w:w="1559" w:type="dxa"/>
            <w:vAlign w:val="bottom"/>
          </w:tcPr>
          <w:p w14:paraId="6343DE89" w14:textId="77777777" w:rsidR="000B04A2" w:rsidRPr="009F58D6" w:rsidRDefault="000B04A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-0.31</w:t>
            </w:r>
          </w:p>
        </w:tc>
        <w:tc>
          <w:tcPr>
            <w:tcW w:w="1559" w:type="dxa"/>
            <w:vAlign w:val="bottom"/>
          </w:tcPr>
          <w:p w14:paraId="3DBD0702" w14:textId="77777777" w:rsidR="000B04A2" w:rsidRPr="009F58D6" w:rsidRDefault="000B04A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0.05</w:t>
            </w:r>
          </w:p>
        </w:tc>
      </w:tr>
      <w:tr w:rsidR="000B04A2" w:rsidRPr="009F58D6" w14:paraId="06ACFF28" w14:textId="77777777" w:rsidTr="00680D4A">
        <w:trPr>
          <w:trHeight w:val="503"/>
        </w:trPr>
        <w:tc>
          <w:tcPr>
            <w:tcW w:w="1558" w:type="dxa"/>
            <w:vAlign w:val="bottom"/>
          </w:tcPr>
          <w:p w14:paraId="250E633C" w14:textId="77777777" w:rsidR="000B04A2" w:rsidRPr="009F58D6" w:rsidRDefault="000B04A2" w:rsidP="00680D4A">
            <w:pPr>
              <w:spacing w:before="120" w:after="120"/>
              <w:jc w:val="both"/>
              <w:rPr>
                <w:i/>
              </w:rPr>
            </w:pPr>
            <w:r w:rsidRPr="009F58D6">
              <w:rPr>
                <w:rFonts w:eastAsia="Times New Roman"/>
                <w:i/>
                <w:color w:val="000000"/>
              </w:rPr>
              <w:t>GLN1</w:t>
            </w:r>
          </w:p>
        </w:tc>
        <w:tc>
          <w:tcPr>
            <w:tcW w:w="1558" w:type="dxa"/>
            <w:vAlign w:val="bottom"/>
          </w:tcPr>
          <w:p w14:paraId="3401C007" w14:textId="77777777" w:rsidR="000B04A2" w:rsidRPr="009F58D6" w:rsidRDefault="000B04A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XV</w:t>
            </w:r>
          </w:p>
        </w:tc>
        <w:tc>
          <w:tcPr>
            <w:tcW w:w="1558" w:type="dxa"/>
            <w:vAlign w:val="bottom"/>
          </w:tcPr>
          <w:p w14:paraId="42308E1B" w14:textId="77777777" w:rsidR="000B04A2" w:rsidRPr="009F58D6" w:rsidRDefault="000B04A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167,400</w:t>
            </w:r>
          </w:p>
        </w:tc>
        <w:tc>
          <w:tcPr>
            <w:tcW w:w="1558" w:type="dxa"/>
            <w:vAlign w:val="bottom"/>
          </w:tcPr>
          <w:p w14:paraId="5BC8792C" w14:textId="77777777" w:rsidR="000B04A2" w:rsidRPr="009F58D6" w:rsidRDefault="000B04A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43.03</w:t>
            </w:r>
          </w:p>
        </w:tc>
        <w:tc>
          <w:tcPr>
            <w:tcW w:w="1559" w:type="dxa"/>
            <w:vAlign w:val="bottom"/>
          </w:tcPr>
          <w:p w14:paraId="34DD853F" w14:textId="77777777" w:rsidR="000B04A2" w:rsidRPr="009F58D6" w:rsidRDefault="000B04A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-0.31</w:t>
            </w:r>
          </w:p>
        </w:tc>
        <w:tc>
          <w:tcPr>
            <w:tcW w:w="1559" w:type="dxa"/>
            <w:vAlign w:val="bottom"/>
          </w:tcPr>
          <w:p w14:paraId="314D89D2" w14:textId="77777777" w:rsidR="000B04A2" w:rsidRPr="009F58D6" w:rsidRDefault="000B04A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-0.03</w:t>
            </w:r>
          </w:p>
        </w:tc>
      </w:tr>
    </w:tbl>
    <w:p w14:paraId="35C5480C" w14:textId="77777777" w:rsidR="003D7965" w:rsidRDefault="00FB62C5"/>
    <w:sectPr w:rsidR="003D7965" w:rsidSect="0060640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4A2"/>
    <w:rsid w:val="000B04A2"/>
    <w:rsid w:val="00606400"/>
    <w:rsid w:val="00994A8B"/>
    <w:rsid w:val="00FB6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6F365C"/>
  <w14:defaultImageDpi w14:val="32767"/>
  <w15:chartTrackingRefBased/>
  <w15:docId w15:val="{D8952B02-221A-8348-955D-F44F30525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B04A2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04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W Albert</dc:creator>
  <cp:keywords/>
  <dc:description/>
  <cp:lastModifiedBy>Frank W Albert</cp:lastModifiedBy>
  <cp:revision>2</cp:revision>
  <dcterms:created xsi:type="dcterms:W3CDTF">2018-05-22T22:07:00Z</dcterms:created>
  <dcterms:modified xsi:type="dcterms:W3CDTF">2018-06-01T04:30:00Z</dcterms:modified>
</cp:coreProperties>
</file>